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1A33C" w14:textId="0107C1DB" w:rsidR="0021141C" w:rsidRPr="00A63E58" w:rsidRDefault="00C52856" w:rsidP="00361A53">
      <w:pPr>
        <w:spacing w:line="480" w:lineRule="auto"/>
        <w:rPr>
          <w:rFonts w:ascii="Calibri" w:hAnsi="Calibri" w:cs="Arial"/>
          <w:bCs/>
        </w:rPr>
      </w:pPr>
      <w:r w:rsidRPr="00C52856">
        <w:rPr>
          <w:rFonts w:ascii="Calibri" w:hAnsi="Calibri" w:cs="Arial"/>
          <w:b/>
          <w:bCs/>
        </w:rPr>
        <w:t>Table S1.</w:t>
      </w:r>
      <w:r w:rsidRPr="00C52856">
        <w:rPr>
          <w:rFonts w:ascii="Calibri" w:hAnsi="Calibri" w:cs="Arial"/>
          <w:bCs/>
        </w:rPr>
        <w:t xml:space="preserve"> Overview of Campylobacter spp. isolates including; ID, source, sample location, sample date, species and antimicrobial resistance gene (tetO, gyrA-T86I and blaOXA-61) presence (P) or absence (A), MLST sequence type (ST) and allelic profiles, and ENA accession numbers.</w:t>
      </w:r>
      <w:bookmarkStart w:id="0" w:name="_GoBack"/>
      <w:bookmarkEnd w:id="0"/>
    </w:p>
    <w:sectPr w:rsidR="0021141C" w:rsidRPr="00A63E58" w:rsidSect="0072713A">
      <w:footerReference w:type="even" r:id="rId7"/>
      <w:footerReference w:type="default" r:id="rId8"/>
      <w:pgSz w:w="11900" w:h="16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94A9F" w14:textId="77777777" w:rsidR="004B7DF9" w:rsidRDefault="004B7DF9" w:rsidP="00053284">
      <w:r>
        <w:separator/>
      </w:r>
    </w:p>
  </w:endnote>
  <w:endnote w:type="continuationSeparator" w:id="0">
    <w:p w14:paraId="6D0FF180" w14:textId="77777777" w:rsidR="004B7DF9" w:rsidRDefault="004B7DF9" w:rsidP="00053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8372F" w14:textId="77777777" w:rsidR="00F75578" w:rsidRDefault="00F75578" w:rsidP="00F755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940247" w14:textId="77777777" w:rsidR="00F75578" w:rsidRDefault="00F75578" w:rsidP="000532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29008D" w14:textId="77777777" w:rsidR="00F75578" w:rsidRDefault="00F75578" w:rsidP="00F755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3E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B259B9" w14:textId="77777777" w:rsidR="00F75578" w:rsidRDefault="00F75578" w:rsidP="000532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42366D" w14:textId="77777777" w:rsidR="004B7DF9" w:rsidRDefault="004B7DF9" w:rsidP="00053284">
      <w:r>
        <w:separator/>
      </w:r>
    </w:p>
  </w:footnote>
  <w:footnote w:type="continuationSeparator" w:id="0">
    <w:p w14:paraId="6B1FDD55" w14:textId="77777777" w:rsidR="004B7DF9" w:rsidRDefault="004B7DF9" w:rsidP="00053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83497"/>
    <w:multiLevelType w:val="hybridMultilevel"/>
    <w:tmpl w:val="A4C24B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47381"/>
    <w:multiLevelType w:val="hybridMultilevel"/>
    <w:tmpl w:val="2138C7E2"/>
    <w:lvl w:ilvl="0" w:tplc="B090116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15796"/>
    <w:multiLevelType w:val="hybridMultilevel"/>
    <w:tmpl w:val="CD6C314E"/>
    <w:lvl w:ilvl="0" w:tplc="B090116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7360A"/>
    <w:multiLevelType w:val="hybridMultilevel"/>
    <w:tmpl w:val="0EDC8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54F64"/>
    <w:multiLevelType w:val="hybridMultilevel"/>
    <w:tmpl w:val="0380C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A4240"/>
    <w:multiLevelType w:val="hybridMultilevel"/>
    <w:tmpl w:val="BED0A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fvzerviz2wsqeadtq5d5rzt9rw2fee9ttd&quot;&gt;150223_VetCam&lt;record-ids&gt;&lt;item&gt;196&lt;/item&gt;&lt;item&gt;325&lt;/item&gt;&lt;item&gt;340&lt;/item&gt;&lt;item&gt;341&lt;/item&gt;&lt;item&gt;344&lt;/item&gt;&lt;item&gt;474&lt;/item&gt;&lt;item&gt;480&lt;/item&gt;&lt;item&gt;497&lt;/item&gt;&lt;item&gt;498&lt;/item&gt;&lt;item&gt;499&lt;/item&gt;&lt;item&gt;500&lt;/item&gt;&lt;/record-ids&gt;&lt;/item&gt;&lt;/Libraries&gt;"/>
  </w:docVars>
  <w:rsids>
    <w:rsidRoot w:val="0072713A"/>
    <w:rsid w:val="000036AF"/>
    <w:rsid w:val="0001196C"/>
    <w:rsid w:val="00017AF9"/>
    <w:rsid w:val="000225AF"/>
    <w:rsid w:val="000232E6"/>
    <w:rsid w:val="00025545"/>
    <w:rsid w:val="00032586"/>
    <w:rsid w:val="00032C8E"/>
    <w:rsid w:val="000355EF"/>
    <w:rsid w:val="00042AA1"/>
    <w:rsid w:val="00044A5A"/>
    <w:rsid w:val="00045EE3"/>
    <w:rsid w:val="00051F28"/>
    <w:rsid w:val="00053284"/>
    <w:rsid w:val="00055A7F"/>
    <w:rsid w:val="000562C0"/>
    <w:rsid w:val="00064481"/>
    <w:rsid w:val="0007047E"/>
    <w:rsid w:val="00071610"/>
    <w:rsid w:val="000719C2"/>
    <w:rsid w:val="000741A0"/>
    <w:rsid w:val="000772EC"/>
    <w:rsid w:val="000814A4"/>
    <w:rsid w:val="000859AD"/>
    <w:rsid w:val="00085C11"/>
    <w:rsid w:val="00085F0A"/>
    <w:rsid w:val="00091167"/>
    <w:rsid w:val="000938AE"/>
    <w:rsid w:val="00095DDE"/>
    <w:rsid w:val="000A4774"/>
    <w:rsid w:val="000C2EEA"/>
    <w:rsid w:val="000C3FA5"/>
    <w:rsid w:val="000C511F"/>
    <w:rsid w:val="000C5727"/>
    <w:rsid w:val="000C5F8E"/>
    <w:rsid w:val="000C69C0"/>
    <w:rsid w:val="000C6AFB"/>
    <w:rsid w:val="000D05F2"/>
    <w:rsid w:val="000D1F3F"/>
    <w:rsid w:val="000D2D51"/>
    <w:rsid w:val="000D3525"/>
    <w:rsid w:val="000D6D72"/>
    <w:rsid w:val="000D70A2"/>
    <w:rsid w:val="000E527A"/>
    <w:rsid w:val="001019AE"/>
    <w:rsid w:val="0010377E"/>
    <w:rsid w:val="00107ED9"/>
    <w:rsid w:val="0011426C"/>
    <w:rsid w:val="001163CD"/>
    <w:rsid w:val="001227F7"/>
    <w:rsid w:val="00122B28"/>
    <w:rsid w:val="00126273"/>
    <w:rsid w:val="001413B7"/>
    <w:rsid w:val="00141882"/>
    <w:rsid w:val="0016467F"/>
    <w:rsid w:val="0017438F"/>
    <w:rsid w:val="001A1B27"/>
    <w:rsid w:val="001A210E"/>
    <w:rsid w:val="001A3284"/>
    <w:rsid w:val="001A5191"/>
    <w:rsid w:val="001A6D79"/>
    <w:rsid w:val="001A70BA"/>
    <w:rsid w:val="001A7A99"/>
    <w:rsid w:val="001B2C8D"/>
    <w:rsid w:val="001B4DF5"/>
    <w:rsid w:val="001B7321"/>
    <w:rsid w:val="001B7C72"/>
    <w:rsid w:val="001D30DE"/>
    <w:rsid w:val="001F2585"/>
    <w:rsid w:val="001F603B"/>
    <w:rsid w:val="002016CF"/>
    <w:rsid w:val="00207D66"/>
    <w:rsid w:val="0021141C"/>
    <w:rsid w:val="00213777"/>
    <w:rsid w:val="002248A4"/>
    <w:rsid w:val="00225D3E"/>
    <w:rsid w:val="002365C7"/>
    <w:rsid w:val="002458C7"/>
    <w:rsid w:val="00247AF5"/>
    <w:rsid w:val="00251866"/>
    <w:rsid w:val="002637CD"/>
    <w:rsid w:val="0026463A"/>
    <w:rsid w:val="00265080"/>
    <w:rsid w:val="00265D34"/>
    <w:rsid w:val="00290476"/>
    <w:rsid w:val="002A276F"/>
    <w:rsid w:val="002B1F1C"/>
    <w:rsid w:val="002B2930"/>
    <w:rsid w:val="002C24E3"/>
    <w:rsid w:val="002C5E51"/>
    <w:rsid w:val="002D083B"/>
    <w:rsid w:val="002D452E"/>
    <w:rsid w:val="002D6DA8"/>
    <w:rsid w:val="002F256C"/>
    <w:rsid w:val="002F5E5D"/>
    <w:rsid w:val="00300220"/>
    <w:rsid w:val="00300584"/>
    <w:rsid w:val="003051CC"/>
    <w:rsid w:val="00307010"/>
    <w:rsid w:val="0032083F"/>
    <w:rsid w:val="00322371"/>
    <w:rsid w:val="00330173"/>
    <w:rsid w:val="003301D5"/>
    <w:rsid w:val="0033485A"/>
    <w:rsid w:val="00336558"/>
    <w:rsid w:val="00361A53"/>
    <w:rsid w:val="00362F5F"/>
    <w:rsid w:val="00364DC0"/>
    <w:rsid w:val="00375151"/>
    <w:rsid w:val="00381266"/>
    <w:rsid w:val="00383057"/>
    <w:rsid w:val="003855CA"/>
    <w:rsid w:val="0039376A"/>
    <w:rsid w:val="003A2BF5"/>
    <w:rsid w:val="003C1FCD"/>
    <w:rsid w:val="003C3390"/>
    <w:rsid w:val="003C33DF"/>
    <w:rsid w:val="003C406F"/>
    <w:rsid w:val="003D180B"/>
    <w:rsid w:val="003D3C05"/>
    <w:rsid w:val="003D47BA"/>
    <w:rsid w:val="003D591A"/>
    <w:rsid w:val="003D6C79"/>
    <w:rsid w:val="003F0EB7"/>
    <w:rsid w:val="00413245"/>
    <w:rsid w:val="00414A39"/>
    <w:rsid w:val="00417BB1"/>
    <w:rsid w:val="00417ECD"/>
    <w:rsid w:val="0042060B"/>
    <w:rsid w:val="00420B12"/>
    <w:rsid w:val="00420B46"/>
    <w:rsid w:val="00427C37"/>
    <w:rsid w:val="00435F4D"/>
    <w:rsid w:val="004561EE"/>
    <w:rsid w:val="00463B48"/>
    <w:rsid w:val="00471C74"/>
    <w:rsid w:val="00481C2E"/>
    <w:rsid w:val="00483474"/>
    <w:rsid w:val="00484ED1"/>
    <w:rsid w:val="00487400"/>
    <w:rsid w:val="00497781"/>
    <w:rsid w:val="00497973"/>
    <w:rsid w:val="004A62C6"/>
    <w:rsid w:val="004A7F69"/>
    <w:rsid w:val="004B6CAA"/>
    <w:rsid w:val="004B7DF9"/>
    <w:rsid w:val="004B7E0E"/>
    <w:rsid w:val="004E42ED"/>
    <w:rsid w:val="004E612C"/>
    <w:rsid w:val="005208EA"/>
    <w:rsid w:val="00524D9E"/>
    <w:rsid w:val="005253A1"/>
    <w:rsid w:val="00531FEB"/>
    <w:rsid w:val="00541D36"/>
    <w:rsid w:val="00542892"/>
    <w:rsid w:val="005474DE"/>
    <w:rsid w:val="0055609E"/>
    <w:rsid w:val="00556D34"/>
    <w:rsid w:val="00557A9A"/>
    <w:rsid w:val="00560B99"/>
    <w:rsid w:val="00573F0A"/>
    <w:rsid w:val="00590498"/>
    <w:rsid w:val="005C04C0"/>
    <w:rsid w:val="005C0B20"/>
    <w:rsid w:val="005C1CB7"/>
    <w:rsid w:val="005C4685"/>
    <w:rsid w:val="005D5C95"/>
    <w:rsid w:val="005D7AF9"/>
    <w:rsid w:val="005E3EF5"/>
    <w:rsid w:val="005E3F42"/>
    <w:rsid w:val="005E75D6"/>
    <w:rsid w:val="005F011D"/>
    <w:rsid w:val="005F20B5"/>
    <w:rsid w:val="005F2730"/>
    <w:rsid w:val="00600B9A"/>
    <w:rsid w:val="00602139"/>
    <w:rsid w:val="00605641"/>
    <w:rsid w:val="006217C7"/>
    <w:rsid w:val="00622D1D"/>
    <w:rsid w:val="0063345E"/>
    <w:rsid w:val="00635091"/>
    <w:rsid w:val="00635A0C"/>
    <w:rsid w:val="006423DC"/>
    <w:rsid w:val="0065456F"/>
    <w:rsid w:val="0065601E"/>
    <w:rsid w:val="00661E56"/>
    <w:rsid w:val="0066394E"/>
    <w:rsid w:val="00663AD2"/>
    <w:rsid w:val="006658BA"/>
    <w:rsid w:val="006714A1"/>
    <w:rsid w:val="00671739"/>
    <w:rsid w:val="00680B1E"/>
    <w:rsid w:val="0068218C"/>
    <w:rsid w:val="00685C9D"/>
    <w:rsid w:val="006876EB"/>
    <w:rsid w:val="00693629"/>
    <w:rsid w:val="00695C4D"/>
    <w:rsid w:val="006A5C15"/>
    <w:rsid w:val="006B03C3"/>
    <w:rsid w:val="006B2FFF"/>
    <w:rsid w:val="006B3AC9"/>
    <w:rsid w:val="006C008E"/>
    <w:rsid w:val="006C1442"/>
    <w:rsid w:val="006C6F8C"/>
    <w:rsid w:val="006D14DA"/>
    <w:rsid w:val="006E467D"/>
    <w:rsid w:val="006F57B2"/>
    <w:rsid w:val="0070323F"/>
    <w:rsid w:val="00726693"/>
    <w:rsid w:val="0072713A"/>
    <w:rsid w:val="0073098B"/>
    <w:rsid w:val="00743224"/>
    <w:rsid w:val="0074530D"/>
    <w:rsid w:val="00755E22"/>
    <w:rsid w:val="00755F89"/>
    <w:rsid w:val="00760870"/>
    <w:rsid w:val="00771710"/>
    <w:rsid w:val="0077643F"/>
    <w:rsid w:val="007844FF"/>
    <w:rsid w:val="00791CCE"/>
    <w:rsid w:val="0079373C"/>
    <w:rsid w:val="00796CDF"/>
    <w:rsid w:val="007A0C4A"/>
    <w:rsid w:val="007A31D4"/>
    <w:rsid w:val="007A727C"/>
    <w:rsid w:val="007B33D1"/>
    <w:rsid w:val="007B6933"/>
    <w:rsid w:val="007C503A"/>
    <w:rsid w:val="007E5940"/>
    <w:rsid w:val="007E6E3D"/>
    <w:rsid w:val="007F24C1"/>
    <w:rsid w:val="007F4CE7"/>
    <w:rsid w:val="0080628C"/>
    <w:rsid w:val="008122BC"/>
    <w:rsid w:val="0081395B"/>
    <w:rsid w:val="00815886"/>
    <w:rsid w:val="00832B86"/>
    <w:rsid w:val="0083363A"/>
    <w:rsid w:val="0083556D"/>
    <w:rsid w:val="0084098D"/>
    <w:rsid w:val="00840C40"/>
    <w:rsid w:val="00845C1D"/>
    <w:rsid w:val="00851D29"/>
    <w:rsid w:val="00862DB1"/>
    <w:rsid w:val="00872CD0"/>
    <w:rsid w:val="0088079E"/>
    <w:rsid w:val="00884039"/>
    <w:rsid w:val="008A7980"/>
    <w:rsid w:val="008B05AA"/>
    <w:rsid w:val="008B44C1"/>
    <w:rsid w:val="008B7BA0"/>
    <w:rsid w:val="008B7CF1"/>
    <w:rsid w:val="008C7CF8"/>
    <w:rsid w:val="008E0299"/>
    <w:rsid w:val="008F3187"/>
    <w:rsid w:val="008F723F"/>
    <w:rsid w:val="00917DCC"/>
    <w:rsid w:val="009270C5"/>
    <w:rsid w:val="00927956"/>
    <w:rsid w:val="009339CC"/>
    <w:rsid w:val="00940343"/>
    <w:rsid w:val="00943E1B"/>
    <w:rsid w:val="0094607D"/>
    <w:rsid w:val="00946C19"/>
    <w:rsid w:val="00947393"/>
    <w:rsid w:val="009512A1"/>
    <w:rsid w:val="009608B7"/>
    <w:rsid w:val="00963B9C"/>
    <w:rsid w:val="0096619A"/>
    <w:rsid w:val="00974DEA"/>
    <w:rsid w:val="0098210A"/>
    <w:rsid w:val="00986A37"/>
    <w:rsid w:val="009872FC"/>
    <w:rsid w:val="009A3A0B"/>
    <w:rsid w:val="009A6DA1"/>
    <w:rsid w:val="009A7889"/>
    <w:rsid w:val="009B09F6"/>
    <w:rsid w:val="009B4F13"/>
    <w:rsid w:val="009C3190"/>
    <w:rsid w:val="009C57F8"/>
    <w:rsid w:val="009D65F0"/>
    <w:rsid w:val="009E12C6"/>
    <w:rsid w:val="009E13AF"/>
    <w:rsid w:val="009E5162"/>
    <w:rsid w:val="009E54FC"/>
    <w:rsid w:val="009E6279"/>
    <w:rsid w:val="00A0779B"/>
    <w:rsid w:val="00A12A44"/>
    <w:rsid w:val="00A268EA"/>
    <w:rsid w:val="00A3351C"/>
    <w:rsid w:val="00A35097"/>
    <w:rsid w:val="00A35450"/>
    <w:rsid w:val="00A54B90"/>
    <w:rsid w:val="00A57436"/>
    <w:rsid w:val="00A617F1"/>
    <w:rsid w:val="00A63455"/>
    <w:rsid w:val="00A63E58"/>
    <w:rsid w:val="00A6585D"/>
    <w:rsid w:val="00A73A30"/>
    <w:rsid w:val="00A87860"/>
    <w:rsid w:val="00A93641"/>
    <w:rsid w:val="00AB0430"/>
    <w:rsid w:val="00AC1301"/>
    <w:rsid w:val="00AC7E9F"/>
    <w:rsid w:val="00AD7199"/>
    <w:rsid w:val="00AE0585"/>
    <w:rsid w:val="00AE228E"/>
    <w:rsid w:val="00AE2497"/>
    <w:rsid w:val="00AE4453"/>
    <w:rsid w:val="00AE5EF8"/>
    <w:rsid w:val="00B0096D"/>
    <w:rsid w:val="00B00D79"/>
    <w:rsid w:val="00B144F7"/>
    <w:rsid w:val="00B31D8C"/>
    <w:rsid w:val="00B400B9"/>
    <w:rsid w:val="00B42A1E"/>
    <w:rsid w:val="00B511CF"/>
    <w:rsid w:val="00B53955"/>
    <w:rsid w:val="00B558E1"/>
    <w:rsid w:val="00B55BE2"/>
    <w:rsid w:val="00B6125F"/>
    <w:rsid w:val="00B64698"/>
    <w:rsid w:val="00B66C12"/>
    <w:rsid w:val="00B71AC7"/>
    <w:rsid w:val="00B82891"/>
    <w:rsid w:val="00BA3E9C"/>
    <w:rsid w:val="00BB3090"/>
    <w:rsid w:val="00BD4DA2"/>
    <w:rsid w:val="00BE01A4"/>
    <w:rsid w:val="00BF0B27"/>
    <w:rsid w:val="00BF2D1C"/>
    <w:rsid w:val="00BF3A1D"/>
    <w:rsid w:val="00C025AB"/>
    <w:rsid w:val="00C16613"/>
    <w:rsid w:val="00C37E93"/>
    <w:rsid w:val="00C421B0"/>
    <w:rsid w:val="00C47BAB"/>
    <w:rsid w:val="00C52856"/>
    <w:rsid w:val="00C546C4"/>
    <w:rsid w:val="00C62844"/>
    <w:rsid w:val="00C67763"/>
    <w:rsid w:val="00C67A32"/>
    <w:rsid w:val="00C72174"/>
    <w:rsid w:val="00C80FF0"/>
    <w:rsid w:val="00C9058B"/>
    <w:rsid w:val="00C93721"/>
    <w:rsid w:val="00C976CB"/>
    <w:rsid w:val="00CA1877"/>
    <w:rsid w:val="00CA1F11"/>
    <w:rsid w:val="00CA312F"/>
    <w:rsid w:val="00CA53F6"/>
    <w:rsid w:val="00CB6734"/>
    <w:rsid w:val="00CC131A"/>
    <w:rsid w:val="00CC5102"/>
    <w:rsid w:val="00CC5F9E"/>
    <w:rsid w:val="00CC7755"/>
    <w:rsid w:val="00CE0A27"/>
    <w:rsid w:val="00D17138"/>
    <w:rsid w:val="00D23F78"/>
    <w:rsid w:val="00D30CC0"/>
    <w:rsid w:val="00D35992"/>
    <w:rsid w:val="00D3780F"/>
    <w:rsid w:val="00D62831"/>
    <w:rsid w:val="00D62A7F"/>
    <w:rsid w:val="00D64060"/>
    <w:rsid w:val="00D65C82"/>
    <w:rsid w:val="00D71FEB"/>
    <w:rsid w:val="00D748E2"/>
    <w:rsid w:val="00D81AE9"/>
    <w:rsid w:val="00D85AF6"/>
    <w:rsid w:val="00D91F5A"/>
    <w:rsid w:val="00D93562"/>
    <w:rsid w:val="00DA3138"/>
    <w:rsid w:val="00DA59B9"/>
    <w:rsid w:val="00DB153E"/>
    <w:rsid w:val="00DC67B3"/>
    <w:rsid w:val="00DC696E"/>
    <w:rsid w:val="00DE5690"/>
    <w:rsid w:val="00E00186"/>
    <w:rsid w:val="00E002B4"/>
    <w:rsid w:val="00E02073"/>
    <w:rsid w:val="00E03B0F"/>
    <w:rsid w:val="00E107FD"/>
    <w:rsid w:val="00E126EA"/>
    <w:rsid w:val="00E1502E"/>
    <w:rsid w:val="00E21772"/>
    <w:rsid w:val="00E41D4B"/>
    <w:rsid w:val="00E42170"/>
    <w:rsid w:val="00E42CD7"/>
    <w:rsid w:val="00E454F2"/>
    <w:rsid w:val="00E51CB5"/>
    <w:rsid w:val="00E5564A"/>
    <w:rsid w:val="00E74FAE"/>
    <w:rsid w:val="00E7539D"/>
    <w:rsid w:val="00E7676D"/>
    <w:rsid w:val="00E776BF"/>
    <w:rsid w:val="00E80607"/>
    <w:rsid w:val="00E83FC4"/>
    <w:rsid w:val="00E9303A"/>
    <w:rsid w:val="00EC2C42"/>
    <w:rsid w:val="00EC3512"/>
    <w:rsid w:val="00ED2CE9"/>
    <w:rsid w:val="00ED3005"/>
    <w:rsid w:val="00ED4CDF"/>
    <w:rsid w:val="00ED67A1"/>
    <w:rsid w:val="00ED7796"/>
    <w:rsid w:val="00EE0FB3"/>
    <w:rsid w:val="00EE50D0"/>
    <w:rsid w:val="00EF2A4A"/>
    <w:rsid w:val="00F00EB4"/>
    <w:rsid w:val="00F169A6"/>
    <w:rsid w:val="00F2750F"/>
    <w:rsid w:val="00F40E4A"/>
    <w:rsid w:val="00F57615"/>
    <w:rsid w:val="00F65914"/>
    <w:rsid w:val="00F72E3B"/>
    <w:rsid w:val="00F75578"/>
    <w:rsid w:val="00F81933"/>
    <w:rsid w:val="00F8767B"/>
    <w:rsid w:val="00F94599"/>
    <w:rsid w:val="00F96C0E"/>
    <w:rsid w:val="00FA614C"/>
    <w:rsid w:val="00FB4D03"/>
    <w:rsid w:val="00FC1B3B"/>
    <w:rsid w:val="00FC493E"/>
    <w:rsid w:val="00FC7305"/>
    <w:rsid w:val="00FD2E97"/>
    <w:rsid w:val="00FD3447"/>
    <w:rsid w:val="00FD45FD"/>
    <w:rsid w:val="00FD6E3E"/>
    <w:rsid w:val="00FD7AF6"/>
    <w:rsid w:val="00FE2E6B"/>
    <w:rsid w:val="00FE5E9E"/>
    <w:rsid w:val="00FF1AF7"/>
    <w:rsid w:val="00FF55A2"/>
    <w:rsid w:val="00FF6520"/>
    <w:rsid w:val="00FF74B5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8126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7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713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13A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713A"/>
  </w:style>
  <w:style w:type="paragraph" w:customStyle="1" w:styleId="EndNoteBibliography">
    <w:name w:val="EndNote Bibliography"/>
    <w:basedOn w:val="Normal"/>
    <w:rsid w:val="00BD4DA2"/>
    <w:pPr>
      <w:spacing w:after="160" w:line="480" w:lineRule="auto"/>
    </w:pPr>
    <w:rPr>
      <w:rFonts w:ascii="Arial" w:eastAsiaTheme="minorHAnsi" w:hAnsi="Arial" w:cs="Arial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D70A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70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0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0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0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0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66394E"/>
    <w:pPr>
      <w:jc w:val="center"/>
    </w:pPr>
    <w:rPr>
      <w:rFonts w:ascii="Arial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B42A1E"/>
    <w:pPr>
      <w:ind w:left="720"/>
      <w:contextualSpacing/>
    </w:pPr>
  </w:style>
  <w:style w:type="paragraph" w:styleId="Revision">
    <w:name w:val="Revision"/>
    <w:hidden/>
    <w:uiPriority w:val="99"/>
    <w:semiHidden/>
    <w:rsid w:val="00AB0430"/>
  </w:style>
  <w:style w:type="character" w:styleId="FollowedHyperlink">
    <w:name w:val="FollowedHyperlink"/>
    <w:basedOn w:val="DefaultParagraphFont"/>
    <w:uiPriority w:val="99"/>
    <w:semiHidden/>
    <w:unhideWhenUsed/>
    <w:rsid w:val="00A8786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532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284"/>
  </w:style>
  <w:style w:type="character" w:styleId="PageNumber">
    <w:name w:val="page number"/>
    <w:basedOn w:val="DefaultParagraphFont"/>
    <w:uiPriority w:val="99"/>
    <w:semiHidden/>
    <w:unhideWhenUsed/>
    <w:rsid w:val="00053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2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e Vries</dc:creator>
  <cp:keywords/>
  <dc:description/>
  <cp:lastModifiedBy>Andrew Grant</cp:lastModifiedBy>
  <cp:revision>18</cp:revision>
  <cp:lastPrinted>2017-10-30T14:11:00Z</cp:lastPrinted>
  <dcterms:created xsi:type="dcterms:W3CDTF">2017-10-20T12:58:00Z</dcterms:created>
  <dcterms:modified xsi:type="dcterms:W3CDTF">2018-03-08T10:25:00Z</dcterms:modified>
</cp:coreProperties>
</file>